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63D" w:rsidRPr="003D045A" w:rsidRDefault="001B763D" w:rsidP="001B763D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Formulas used for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onfocal analyses.</w:t>
      </w:r>
    </w:p>
    <w:tbl>
      <w:tblPr>
        <w:tblW w:w="6680" w:type="dxa"/>
        <w:tblInd w:w="118" w:type="dxa"/>
        <w:tblLook w:val="04A0" w:firstRow="1" w:lastRow="0" w:firstColumn="1" w:lastColumn="0" w:noHBand="0" w:noVBand="1"/>
      </w:tblPr>
      <w:tblGrid>
        <w:gridCol w:w="394"/>
        <w:gridCol w:w="6467"/>
      </w:tblGrid>
      <w:tr w:rsidR="001B763D" w:rsidRPr="003D045A" w:rsidTr="00CB26C2">
        <w:trPr>
          <w:trHeight w:val="216"/>
        </w:trPr>
        <w:tc>
          <w:tcPr>
            <w:tcW w:w="66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lculations for confocal imaging analyses</w:t>
            </w:r>
          </w:p>
        </w:tc>
      </w:tr>
      <w:tr w:rsidR="001B763D" w:rsidRPr="003D045A" w:rsidTr="00CB26C2">
        <w:trPr>
          <w:trHeight w:val="228"/>
        </w:trPr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46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ormulas</w:t>
            </w:r>
          </w:p>
        </w:tc>
      </w:tr>
      <w:tr w:rsidR="001B763D" w:rsidRPr="003D045A" w:rsidTr="00CB26C2">
        <w:trPr>
          <w:trHeight w:val="216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of positive cells with colocalized Proteostat and LC3 punctae / Total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number of LC3 punctae / Total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number of Proteostat punctae / Total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LC3 punctae with Proteostat / Total number LC3 punctae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Proteostat punctae without LC3 / Total number of Proteostat punctae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Area / Ce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ber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LC3 punctae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Proteostat punctae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LC3 without Proteostat / Total number of LC3 punctae without Proteostat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LC3 with Proteostat / Total number of LC3 punctae with Proteostat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of positive cells with colocalized Proteostat and LAMP1 punctae / Total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LAMP1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LAMP1 with Proteostat / Total area of Proteostat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cells with colocalized Proteostat and mt-GFP Punctae / Total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mt-GFP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Proteostat with mt-GFP / Total Proteostat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mitochondria - mt-GFP area with Proteostat / Total area of mitochondri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of positive cells with colocalized Proteostat and p53 punctae / Total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Proteostat punctae with p53 / Total number of c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p53 / Total cellular number of c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Proteostat punctae / Total number of cells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p53 with Proteostat / Total p53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TAX1BP1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mt-GFP with Proteostat / Total area of mt-GFP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Tax1BP1 with mt-GFP / Total area of TAX1BP1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TAX1BP1 with mt-GFP / Total area of mt-GFP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TAX1BP1 with Proteostat-labeled mt-GFP / Total area of Proteostat-labeled mt-GFP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NDP52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NDP52 with mt-GFP / Total area of NDP52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NDP52 with mt-GFP / Total area of mt-GFP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NDP52 with Proteostat-labeled mt-GFP / Total area of Proteostat-labeled mt-GFP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rea of p62 / Total cellular area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p62 with mt-GFP / Total area of NDP52</w:t>
            </w:r>
          </w:p>
        </w:tc>
      </w:tr>
      <w:tr w:rsidR="001B763D" w:rsidRPr="003D045A" w:rsidTr="00CB26C2">
        <w:trPr>
          <w:trHeight w:val="204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p62 with mt-GFP / Total area of mt-GFP</w:t>
            </w:r>
          </w:p>
        </w:tc>
      </w:tr>
      <w:tr w:rsidR="001B763D" w:rsidRPr="003D045A" w:rsidTr="00CB26C2">
        <w:trPr>
          <w:trHeight w:val="216"/>
        </w:trPr>
        <w:tc>
          <w:tcPr>
            <w:tcW w:w="2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6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763D" w:rsidRPr="003D045A" w:rsidRDefault="001B76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a of p62 with Proteostat-labeled mt-GFP / Total area of Proteostat-labeled mt-GFP</w:t>
            </w:r>
          </w:p>
        </w:tc>
      </w:tr>
    </w:tbl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08155E"/>
    <w:rsid w:val="001B763D"/>
    <w:rsid w:val="005963FF"/>
    <w:rsid w:val="006C4A68"/>
    <w:rsid w:val="00717FD4"/>
    <w:rsid w:val="00962C7C"/>
    <w:rsid w:val="009636ED"/>
    <w:rsid w:val="00DC48D7"/>
    <w:rsid w:val="00E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9:00Z</dcterms:created>
  <dcterms:modified xsi:type="dcterms:W3CDTF">2020-04-06T18:49:00Z</dcterms:modified>
</cp:coreProperties>
</file>